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D769B" w14:textId="3348CB88" w:rsidR="00FD79F8" w:rsidRPr="00B74734" w:rsidRDefault="00357CE7" w:rsidP="00357CE7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21665561"/>
      <w:r w:rsidRPr="00B74734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9B0C31" w:rsidRPr="00B74734">
        <w:rPr>
          <w:rFonts w:ascii="Times New Roman" w:hAnsi="Times New Roman" w:cs="Times New Roman"/>
          <w:b/>
          <w:bCs/>
          <w:sz w:val="22"/>
        </w:rPr>
        <w:t>Table</w:t>
      </w:r>
      <w:bookmarkEnd w:id="0"/>
      <w:r w:rsidR="009B0C31" w:rsidRPr="00B74734">
        <w:rPr>
          <w:rFonts w:ascii="Times New Roman" w:hAnsi="Times New Roman" w:cs="Times New Roman"/>
          <w:b/>
          <w:bCs/>
          <w:sz w:val="22"/>
        </w:rPr>
        <w:t xml:space="preserve"> 1</w:t>
      </w:r>
      <w:r w:rsidR="006E16D2">
        <w:rPr>
          <w:rFonts w:ascii="Times New Roman" w:hAnsi="Times New Roman" w:cs="Times New Roman" w:hint="eastAsia"/>
          <w:b/>
          <w:bCs/>
          <w:sz w:val="22"/>
        </w:rPr>
        <w:t>.</w:t>
      </w:r>
      <w:r w:rsidR="00FD79F8" w:rsidRPr="00B74734">
        <w:rPr>
          <w:rFonts w:ascii="Times New Roman" w:hAnsi="Times New Roman" w:cs="Times New Roman"/>
          <w:b/>
          <w:bCs/>
          <w:sz w:val="22"/>
        </w:rPr>
        <w:t xml:space="preserve"> Search formulas</w:t>
      </w:r>
      <w:r w:rsidR="001221BC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6379"/>
        <w:gridCol w:w="881"/>
      </w:tblGrid>
      <w:tr w:rsidR="00FD79F8" w:rsidRPr="00B74734" w14:paraId="4C22A452" w14:textId="77777777" w:rsidTr="00AE39E6">
        <w:tc>
          <w:tcPr>
            <w:tcW w:w="1271" w:type="dxa"/>
            <w:shd w:val="clear" w:color="auto" w:fill="D9D9D9" w:themeFill="background1" w:themeFillShade="D9"/>
          </w:tcPr>
          <w:p w14:paraId="6DA79BA6" w14:textId="320FBA56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520B1535" w14:textId="2A92F163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Formula</w:t>
            </w:r>
          </w:p>
        </w:tc>
        <w:tc>
          <w:tcPr>
            <w:tcW w:w="844" w:type="dxa"/>
            <w:shd w:val="clear" w:color="auto" w:fill="D9D9D9" w:themeFill="background1" w:themeFillShade="D9"/>
          </w:tcPr>
          <w:p w14:paraId="0E396D4C" w14:textId="6E5F029B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Articles</w:t>
            </w:r>
          </w:p>
        </w:tc>
      </w:tr>
      <w:tr w:rsidR="00FD79F8" w:rsidRPr="00B74734" w14:paraId="4A9AD5BA" w14:textId="77777777" w:rsidTr="00AE39E6">
        <w:tc>
          <w:tcPr>
            <w:tcW w:w="1271" w:type="dxa"/>
          </w:tcPr>
          <w:p w14:paraId="6806C1F7" w14:textId="26F6D59E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6379" w:type="dxa"/>
          </w:tcPr>
          <w:p w14:paraId="3E2DF038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 xml:space="preserve">#1 ICI OR immune checkpoint inhibitor OR immune checkpoint inhibitors OR ICB OR immune checkpoint blockade OR immune checkpoint blockades OR Nivolumab OR Pembroliz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Sparta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Cemip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Avelumab OR Atezolizumab OR Durvalumab OR Ipilim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Tremelim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Camre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Sinti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Sugemalimab</w:t>
            </w:r>
            <w:proofErr w:type="spellEnd"/>
          </w:p>
          <w:p w14:paraId="03656678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#2 melanoma</w:t>
            </w:r>
          </w:p>
          <w:p w14:paraId="6418C011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 xml:space="preserve">#3 ocular OR eye OR ophthalmological OR intraocular OR uveal OR uvea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iridal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iris OR ciliary OR choroidal OR choroid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chor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</w:rPr>
              <w:t>chori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</w:rPr>
              <w:t xml:space="preserve"> OR ciliochoroidal</w:t>
            </w:r>
          </w:p>
          <w:p w14:paraId="664C1B50" w14:textId="248D280A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#4 #1 AND #2 AND #3</w:t>
            </w:r>
          </w:p>
        </w:tc>
        <w:tc>
          <w:tcPr>
            <w:tcW w:w="844" w:type="dxa"/>
          </w:tcPr>
          <w:p w14:paraId="10C0AC33" w14:textId="30FA8F27" w:rsidR="00FD79F8" w:rsidRPr="00B74734" w:rsidRDefault="00FD79F8" w:rsidP="00AE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426</w:t>
            </w:r>
          </w:p>
        </w:tc>
      </w:tr>
      <w:tr w:rsidR="00FD79F8" w:rsidRPr="00B74734" w14:paraId="051B2401" w14:textId="77777777" w:rsidTr="00AE39E6">
        <w:tc>
          <w:tcPr>
            <w:tcW w:w="1271" w:type="dxa"/>
          </w:tcPr>
          <w:p w14:paraId="31061910" w14:textId="1E030382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ochrane CENTRAL</w:t>
            </w:r>
          </w:p>
        </w:tc>
        <w:tc>
          <w:tcPr>
            <w:tcW w:w="6379" w:type="dxa"/>
          </w:tcPr>
          <w:p w14:paraId="70FEDC07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1 ICI OR immune checkpoint inhibitor OR immune checkpoint inhibitors OR ICB OR immune checkpoint blockade OR immune checkpoint blockades OR Nivolumab OR Pembroliz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parta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emip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Avelumab OR Atezolizumab OR Durvalumab OR Ipilim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Tremelim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re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inti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ugemalimab</w:t>
            </w:r>
            <w:proofErr w:type="spellEnd"/>
          </w:p>
          <w:p w14:paraId="7C4BEAE1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2 melanoma</w:t>
            </w:r>
          </w:p>
          <w:p w14:paraId="077EC123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3 ocular OR eye OR ophthalmological OR intraocular OR uveal OR uvea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iridal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iris OR ciliary OR choroidal OR choroid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i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ciliochoroidal</w:t>
            </w:r>
          </w:p>
          <w:p w14:paraId="24C417E2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4 #1 AND #2 AND #3 [content type = trials]</w:t>
            </w:r>
          </w:p>
          <w:p w14:paraId="51FC4225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dxa"/>
          </w:tcPr>
          <w:p w14:paraId="55825C48" w14:textId="3572A2AA" w:rsidR="00FD79F8" w:rsidRPr="00B74734" w:rsidRDefault="00FD79F8" w:rsidP="00AE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82</w:t>
            </w:r>
          </w:p>
        </w:tc>
      </w:tr>
      <w:tr w:rsidR="00FD79F8" w:rsidRPr="00B74734" w14:paraId="7FFC9666" w14:textId="77777777" w:rsidTr="00AE39E6">
        <w:tc>
          <w:tcPr>
            <w:tcW w:w="1271" w:type="dxa"/>
          </w:tcPr>
          <w:p w14:paraId="7D40F8C6" w14:textId="6EBB811A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6379" w:type="dxa"/>
          </w:tcPr>
          <w:p w14:paraId="5E21ADD9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1 TS=(ICI OR immune checkpoint inhibitor OR immune checkpoint inhibitors OR ICB OR immune checkpoint blockade OR immune checkpoint blockades OR Nivolumab OR Pembroliz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parta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emip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Avelumab OR Atezolizumab OR Durvalumab OR Ipilim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Tremelim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re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inti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ugema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) </w:t>
            </w:r>
          </w:p>
          <w:p w14:paraId="4D17489B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2 TS=(melanoma)</w:t>
            </w:r>
          </w:p>
          <w:p w14:paraId="114935EF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3 TS</w:t>
            </w:r>
            <w:proofErr w:type="gram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=(</w:t>
            </w:r>
            <w:proofErr w:type="gram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ocular OR eye OR ophthalmological OR intraocular OR uveal OR uvea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iridal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iris OR ciliary OR choroidal OR choroid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i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ciliochoroidal)</w:t>
            </w:r>
          </w:p>
          <w:p w14:paraId="40A6BA36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4 #1 AND #2 AND #3</w:t>
            </w:r>
          </w:p>
          <w:p w14:paraId="4094CFE5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dxa"/>
          </w:tcPr>
          <w:p w14:paraId="27F869B9" w14:textId="35EBE018" w:rsidR="00FD79F8" w:rsidRPr="00B74734" w:rsidRDefault="00FD79F8" w:rsidP="00AE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455</w:t>
            </w:r>
          </w:p>
        </w:tc>
      </w:tr>
      <w:tr w:rsidR="00FD79F8" w:rsidRPr="00B74734" w14:paraId="416011B5" w14:textId="77777777" w:rsidTr="00AE39E6">
        <w:tc>
          <w:tcPr>
            <w:tcW w:w="1271" w:type="dxa"/>
          </w:tcPr>
          <w:p w14:paraId="1822D01A" w14:textId="051C0070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lastRenderedPageBreak/>
              <w:t>EMBASE</w:t>
            </w:r>
          </w:p>
        </w:tc>
        <w:tc>
          <w:tcPr>
            <w:tcW w:w="6379" w:type="dxa"/>
          </w:tcPr>
          <w:p w14:paraId="2B3548BE" w14:textId="1E497772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ombine the following using AND, Document type = Article/Article in Press</w:t>
            </w:r>
          </w:p>
          <w:p w14:paraId="363467AF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1 ICI OR immune checkpoint inhibitor OR immune checkpoint inhibitors OR ICB OR immune checkpoint blockade OR immune checkpoint blockades OR Nivolumab OR Pembroliz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parta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emip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Avelumab OR Atezolizumab OR Durvalumab OR Ipilimumab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Tremelim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amrelizu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inti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Sugemalimab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[All fields + text]</w:t>
            </w:r>
          </w:p>
          <w:p w14:paraId="137A6311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#2 melanoma [Document title]</w:t>
            </w:r>
          </w:p>
          <w:p w14:paraId="59374962" w14:textId="77777777" w:rsidR="00FD79F8" w:rsidRPr="00B74734" w:rsidRDefault="00FD79F8" w:rsidP="00AE39E6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#3 ocular OR eye OR ophthalmological OR intraocular OR uveal OR uvea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iridal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iris OR ciliary OR choroidal OR choroid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</w:t>
            </w:r>
            <w:proofErr w:type="spellStart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>chorioidea</w:t>
            </w:r>
            <w:proofErr w:type="spellEnd"/>
            <w:r w:rsidRPr="00B74734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OR ciliochoroidal [All fields + text]</w:t>
            </w:r>
          </w:p>
          <w:p w14:paraId="0A963177" w14:textId="39071602" w:rsidR="00FD79F8" w:rsidRPr="00B74734" w:rsidRDefault="00FD79F8" w:rsidP="00AE39E6">
            <w:pPr>
              <w:tabs>
                <w:tab w:val="left" w:pos="354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4" w:type="dxa"/>
          </w:tcPr>
          <w:p w14:paraId="3EF468AA" w14:textId="17076BD1" w:rsidR="00FD79F8" w:rsidRPr="00B74734" w:rsidRDefault="00FD79F8" w:rsidP="00AE39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734">
              <w:rPr>
                <w:rFonts w:ascii="Times New Roman" w:hAnsi="Times New Roman" w:cs="Times New Roman"/>
                <w:szCs w:val="21"/>
              </w:rPr>
              <w:t>391</w:t>
            </w:r>
          </w:p>
        </w:tc>
      </w:tr>
    </w:tbl>
    <w:p w14:paraId="0A7722F8" w14:textId="28109BB5" w:rsidR="00FD79F8" w:rsidRPr="00B74734" w:rsidRDefault="00FD79F8" w:rsidP="00251E4D">
      <w:pPr>
        <w:rPr>
          <w:rFonts w:ascii="Times New Roman" w:hAnsi="Times New Roman" w:cs="Times New Roman"/>
          <w:szCs w:val="21"/>
        </w:rPr>
      </w:pPr>
    </w:p>
    <w:sectPr w:rsidR="00FD79F8" w:rsidRPr="00B74734" w:rsidSect="00B74734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21D79" w14:textId="77777777" w:rsidR="00254C31" w:rsidRDefault="00254C31" w:rsidP="0033651F">
      <w:r>
        <w:separator/>
      </w:r>
    </w:p>
  </w:endnote>
  <w:endnote w:type="continuationSeparator" w:id="0">
    <w:p w14:paraId="78BC7AE6" w14:textId="77777777" w:rsidR="00254C31" w:rsidRDefault="00254C31" w:rsidP="00336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A0FEF" w14:textId="77777777" w:rsidR="00254C31" w:rsidRDefault="00254C31" w:rsidP="0033651F">
      <w:r>
        <w:separator/>
      </w:r>
    </w:p>
  </w:footnote>
  <w:footnote w:type="continuationSeparator" w:id="0">
    <w:p w14:paraId="24A34033" w14:textId="77777777" w:rsidR="00254C31" w:rsidRDefault="00254C31" w:rsidP="00336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9F8"/>
    <w:rsid w:val="00072BE8"/>
    <w:rsid w:val="001066B3"/>
    <w:rsid w:val="001221BC"/>
    <w:rsid w:val="0018581F"/>
    <w:rsid w:val="001B2369"/>
    <w:rsid w:val="001E2A17"/>
    <w:rsid w:val="00202412"/>
    <w:rsid w:val="00251E4D"/>
    <w:rsid w:val="00254C31"/>
    <w:rsid w:val="003332B2"/>
    <w:rsid w:val="0033651F"/>
    <w:rsid w:val="00357CE7"/>
    <w:rsid w:val="0056057E"/>
    <w:rsid w:val="00600EC2"/>
    <w:rsid w:val="00652301"/>
    <w:rsid w:val="006E16D2"/>
    <w:rsid w:val="007820E9"/>
    <w:rsid w:val="007D4758"/>
    <w:rsid w:val="008961D4"/>
    <w:rsid w:val="008D6721"/>
    <w:rsid w:val="009B0C31"/>
    <w:rsid w:val="009D4066"/>
    <w:rsid w:val="009E24EB"/>
    <w:rsid w:val="00AE39E6"/>
    <w:rsid w:val="00B476EA"/>
    <w:rsid w:val="00B74734"/>
    <w:rsid w:val="00DE2CC8"/>
    <w:rsid w:val="00EF16D5"/>
    <w:rsid w:val="00F45053"/>
    <w:rsid w:val="00F80820"/>
    <w:rsid w:val="00FD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CD29C2"/>
  <w15:chartTrackingRefBased/>
  <w15:docId w15:val="{8E6005FE-5AA7-42CD-87B0-49D6FD010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9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365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651F"/>
  </w:style>
  <w:style w:type="paragraph" w:styleId="a6">
    <w:name w:val="footer"/>
    <w:basedOn w:val="a"/>
    <w:link w:val="a7"/>
    <w:uiPriority w:val="99"/>
    <w:unhideWhenUsed/>
    <w:rsid w:val="003365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651F"/>
  </w:style>
  <w:style w:type="paragraph" w:customStyle="1" w:styleId="EndNoteBibliography">
    <w:name w:val="EndNote Bibliography"/>
    <w:basedOn w:val="a"/>
    <w:link w:val="EndNoteBibliography0"/>
    <w:rsid w:val="00251E4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51E4D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2047</Characters>
  <Application>Microsoft Office Word</Application>
  <DocSecurity>0</DocSecurity>
  <Lines>62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h</dc:creator>
  <cp:keywords/>
  <dc:description/>
  <cp:lastModifiedBy>Yoshitake Yamada</cp:lastModifiedBy>
  <cp:revision>2</cp:revision>
  <cp:lastPrinted>2022-10-31T06:07:00Z</cp:lastPrinted>
  <dcterms:created xsi:type="dcterms:W3CDTF">2023-07-23T08:32:00Z</dcterms:created>
  <dcterms:modified xsi:type="dcterms:W3CDTF">2023-07-23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1169598e27542d1b13867ccbff03d8543e32c4509926e3c81ada0aaf628ca0</vt:lpwstr>
  </property>
</Properties>
</file>